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5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9"/>
        <w:gridCol w:w="1787"/>
        <w:gridCol w:w="1101"/>
        <w:gridCol w:w="1101"/>
        <w:gridCol w:w="1101"/>
        <w:gridCol w:w="1101"/>
        <w:gridCol w:w="1101"/>
        <w:gridCol w:w="1101"/>
        <w:gridCol w:w="1101"/>
        <w:gridCol w:w="1375"/>
        <w:gridCol w:w="1911"/>
        <w:gridCol w:w="1418"/>
      </w:tblGrid>
      <w:tr w:rsidR="0039688F" w:rsidRPr="00A2153C" w14:paraId="362B39E7" w14:textId="77777777" w:rsidTr="001765EB">
        <w:trPr>
          <w:trHeight w:val="246"/>
        </w:trPr>
        <w:tc>
          <w:tcPr>
            <w:tcW w:w="15527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3561C" w14:textId="77777777" w:rsidR="0039688F" w:rsidRPr="009C1F26" w:rsidRDefault="0039688F" w:rsidP="001765E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A215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able S1.</w:t>
            </w:r>
            <w:r w:rsidRPr="002A6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Hierarchical 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gression analysis for peaceful acceptance</w:t>
            </w:r>
          </w:p>
        </w:tc>
      </w:tr>
      <w:tr w:rsidR="0039688F" w:rsidRPr="00545157" w14:paraId="2470440B" w14:textId="77777777" w:rsidTr="001765EB">
        <w:trPr>
          <w:trHeight w:val="246"/>
        </w:trPr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229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F1BC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 Variable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AA1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0FE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5% CI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5CC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BB3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β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426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B12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ig.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C8D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Adjusted </w:t>
            </w: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R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²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7EE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of the 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307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R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² change</w:t>
            </w:r>
          </w:p>
        </w:tc>
      </w:tr>
      <w:tr w:rsidR="0039688F" w:rsidRPr="00545157" w14:paraId="6681EC55" w14:textId="77777777" w:rsidTr="001765EB">
        <w:trPr>
          <w:trHeight w:val="246"/>
        </w:trPr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0D8D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8C8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DFC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6E2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LL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4D2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UL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897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775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FC6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C7E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B3E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11A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668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39688F" w:rsidRPr="00545157" w14:paraId="2A39F9AF" w14:textId="77777777" w:rsidTr="001765EB">
        <w:trPr>
          <w:trHeight w:val="246"/>
        </w:trPr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67ED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ep 1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A9EB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nstant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666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9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429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1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F46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7FB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1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1371D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37F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3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EA4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460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2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E51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AB8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1</w:t>
            </w:r>
          </w:p>
        </w:tc>
      </w:tr>
      <w:tr w:rsidR="0039688F" w:rsidRPr="00545157" w14:paraId="37ECD789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D2C855F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00055572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7ABB84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1C948A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1F5BDC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7D9C1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CD8CA7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2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3DBD0A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5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2DFA06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81A842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C4DF25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55CED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1D591146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4157CE9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1765BDD4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53036E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4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B7CB7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0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052B8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9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C63ED0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7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89F41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7663DE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7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86159B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4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9BBFEC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C28DED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F9EF2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581C3C36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CF87D4C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63EBC8C4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ducatio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781E04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2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8675F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8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D683A9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29D16D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F82EBD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9F2D0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18EC0F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6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C8E1E7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332DD4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5F827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6EFFE3C7" w14:textId="77777777" w:rsidTr="001765EB">
        <w:trPr>
          <w:trHeight w:val="246"/>
        </w:trPr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CA91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0C8B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rital 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tus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119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2A5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47C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2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02F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7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F3B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088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B9A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97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160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E6E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EAC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39688F" w:rsidRPr="00545157" w14:paraId="0AF5463C" w14:textId="77777777" w:rsidTr="001765EB">
        <w:trPr>
          <w:trHeight w:val="246"/>
        </w:trPr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436D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ep 2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896F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nstant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433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4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567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E3E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6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C6E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98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4A1EF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2F5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8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C98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B8C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9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6C6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A70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9</w:t>
            </w:r>
          </w:p>
        </w:tc>
      </w:tr>
      <w:tr w:rsidR="0039688F" w:rsidRPr="00545157" w14:paraId="0C37A1DF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E940FFC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11362C7D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655674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685E5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FF8355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023A06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1CC652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9527B8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1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5A313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B1E6A3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8DE719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B96A8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67E5A349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D4994AB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1AD947DA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CA646F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1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1FD6A9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7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1EEFC2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9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84CEB3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9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9E9796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E309A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5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CF6567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2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15EC97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C63148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181B8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694C7BF5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FB60C72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360864F4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ducatio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B15C21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CC3402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980C55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1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C1FD57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C4D839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4BECCC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6C3486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0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CBDB49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4C6EE8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B9CF2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1712D1C1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63C44CA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127CA9B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rital 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tu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94724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FEFE83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1ABDC6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6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932EFC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9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2264E8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29FBE0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6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54AE24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6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4D854D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A3B0CF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DA2F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079FA30D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80586AB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170C38BF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KP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AE9BD1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407328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32A60D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D15B3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9A426C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70F1D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4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CFBAD5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9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E3688D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D2CD24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8C121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49FC29C8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23EEC43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12FA8535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MI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FD504F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A2B5E5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CCF838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FF4B96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A79F14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329D52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6E256D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7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42B2A2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FC4FF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57D7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569B40BC" w14:textId="77777777" w:rsidTr="001765EB">
        <w:trPr>
          <w:trHeight w:val="246"/>
        </w:trPr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C3C8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F2BF9A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SD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38A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6A5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2EE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F63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3CF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333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9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8A2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2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53A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36F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660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39688F" w:rsidRPr="00545157" w14:paraId="1D9F05D3" w14:textId="77777777" w:rsidTr="001765EB">
        <w:trPr>
          <w:trHeight w:val="246"/>
        </w:trPr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417E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ep 3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4667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nstant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D02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85C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48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5D4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9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CD3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8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C7D80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9C4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4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FC8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8B6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74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D4E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4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01B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47</w:t>
            </w:r>
          </w:p>
        </w:tc>
      </w:tr>
      <w:tr w:rsidR="0039688F" w:rsidRPr="00545157" w14:paraId="64B9256D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8AF224D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71C3DC14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1DEF21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F920F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0724C5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BE7A7A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118A4A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970E6A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5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B4E05B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B3DFDF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445E24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05772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4B4327AE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DDDB604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2D9C951D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B11555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303183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9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8C3A46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48701C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A5ADFD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B49303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3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1CA846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1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146D4B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55A394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5454B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0594F05C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A561C65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048C34E6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ducatio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1D605B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9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AA7079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4DBF7B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BAED9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6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F3A7A7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179570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7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70BECD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F8B1E9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21A98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160A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47530108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DD5B42B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A6D98AE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rital 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tu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9873AD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0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3E9AFC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3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7089B4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3947D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8699B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6C2DBD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8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C77A37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2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4C6CB1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96A40C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43925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695831A9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65B6480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0B2B5F1D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KP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9ECA27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622962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7E698C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480D36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D3A011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48827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5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9C197B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1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2E575A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DFA0C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269CB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46D0829E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7761E45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09744344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MI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C45477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8D3902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74ED01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90B4C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B7319C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9B0635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7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EDF28F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8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2326B7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351536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F95F7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550E6E9B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82FC32F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6B5FCF78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5A70FE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51ACF2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0895BF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99DBE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9974B8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C3821A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6FC75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5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B3EBC2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0C6024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53631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1F8EDF8F" w14:textId="77777777" w:rsidTr="001765EB">
        <w:trPr>
          <w:trHeight w:val="246"/>
        </w:trPr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2220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47FC17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PHQ-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EFB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7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5F3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3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17C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0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E44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176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2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E3E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6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4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8CA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E9A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C4D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909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39688F" w:rsidRPr="00545157" w14:paraId="0D9A7C7A" w14:textId="77777777" w:rsidTr="001765EB">
        <w:trPr>
          <w:trHeight w:val="246"/>
        </w:trPr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227A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ep 4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7EA2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nstant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DE4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F47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5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071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EE6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6282B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A73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1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9E8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C8C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9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6C2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7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248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3</w:t>
            </w:r>
          </w:p>
        </w:tc>
      </w:tr>
      <w:tr w:rsidR="0039688F" w:rsidRPr="00545157" w14:paraId="2F4F407F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AA60159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4D8EB9E7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77EB57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303D12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47B66A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D1E42A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CEFD1A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74B4E2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F0247D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58B183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42CBB7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1FA02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6EE4F2F0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E6A238D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18E2A2C7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8B7BD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71BC9B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0174C8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8E07E7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613CE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86A4C4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0FDEC6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1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86321B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E11D58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38962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46D245FD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048D7CC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658B9BA0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ducatio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7DE464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1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53A127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E42E4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2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FD171E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5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10C7A3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6B9B08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8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B6F4E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1DD258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BF61C3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A43D5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5C5F8938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BD3DFC4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A3C2869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rital 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tu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0E7258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9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E98712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9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39EAB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DED560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0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0925B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AF82CD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7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DDD857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3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655A07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DF9A93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DE188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3CD588E9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820208E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638DC10C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KP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033E4E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E1D30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6899B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ADDDEE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BDA45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25604F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908E7B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6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5AD769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AABAAB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C208B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38B1F7E7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6F2151B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70208B11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MI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83F85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0DB3AD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6CE8A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E2712E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0C4BF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CBBAF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8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8D08D6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9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3CD123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D4190F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642A2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1E82CA13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E803BAD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387E1EC2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6EDA2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CB5118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96DE9F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8B6847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D04EF9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167972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E1F327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8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DDF39D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7BB0C0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C94C5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4C16B821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A8F0948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7C63C27B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PHQ-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A28D2C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9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2B244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11BF85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8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913B43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3F5972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6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FB529C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3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2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40FC8D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C9910B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722F4D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17334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4895B815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EA2B091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625C77B3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FFMQ-SF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6903B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7C1513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E555F8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3DBE5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7BCE23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43EDEC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8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AF6264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3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02665E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C20240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13544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7E80A4CD" w14:textId="77777777" w:rsidTr="001765EB">
        <w:trPr>
          <w:trHeight w:val="246"/>
        </w:trPr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DA9E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A6A2D6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CS-SF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B17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597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D55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8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48E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ED3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8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E18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C90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45F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FDD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683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39688F" w:rsidRPr="00545157" w14:paraId="6D7FCAEB" w14:textId="77777777" w:rsidTr="001765EB">
        <w:trPr>
          <w:trHeight w:val="246"/>
        </w:trPr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58F7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ep 5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C563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nstant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2FA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9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AE1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9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CBA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7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8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B13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9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0716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622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9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D8F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60E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30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C64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3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606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4</w:t>
            </w:r>
          </w:p>
        </w:tc>
      </w:tr>
      <w:tr w:rsidR="0039688F" w:rsidRPr="00545157" w14:paraId="76DA9A77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A989D78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2BDDE76D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B040A7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512C7E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C8BE42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BD647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C42C6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E953D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8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F4193A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3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1CA4AF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8AA51F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16B2E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081DEF1F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B64B0F4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20E565DF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B81DEB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4945D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608B6D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9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5A8A3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774C6B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5F8C59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3C1A4D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8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6DDF4F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C0C9E2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1BE49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49F356FA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F6B1F72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4BA2588B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ducatio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2B975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5A1CC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0EEA4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3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43E02B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5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9FB731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E7BD55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9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FB407C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89A43E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12C48E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F5275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104B1B59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75C8B67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45CB0A7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rital 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tu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2F1E66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7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20372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7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FF0050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2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5FD705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6CBF6D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9CAC27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293604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5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AE1E9E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D6EF6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BFE6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549FD2BA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C64D0B8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32A7DCD7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KP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CFEE3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F259B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F69BCD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67E76D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CA133A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F474D9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4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D7824A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522ADC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E716AF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22082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0983F93C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2640E80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238D11AE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MI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EBF72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874B2A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FF6D90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F0E77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3EBA43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2083E8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4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153ABB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3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1F064A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E5313B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284FA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34C725CB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6FD1E2F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577BAB11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E5E9BA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E85D51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4BDBF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C4391E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741948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ECB73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5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93CC81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4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BD3F1E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CF4919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83650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06CC7D4D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701A068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74739071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PHQ-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79370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40409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FA93CE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405337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693DF6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9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1ED57D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3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4FB782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23FDF5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768537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56D8EC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792187F8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DEFA2D9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1D4761A9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FFMQ-SF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67A4990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C6509D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B37E9A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B0B965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69460C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526B6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8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EFC4A1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A574FE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2A0E45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641FB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7CE9AD42" w14:textId="77777777" w:rsidTr="001765EB">
        <w:trPr>
          <w:trHeight w:val="246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66A22CB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00C581C5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CS-SF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1002A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541F72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B3E45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7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64B596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3B1E464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5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A93A29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7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CD1B25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3B420A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05681F6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C4908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39688F" w:rsidRPr="00545157" w14:paraId="2CC33A7C" w14:textId="77777777" w:rsidTr="001765EB">
        <w:trPr>
          <w:trHeight w:val="246"/>
        </w:trPr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C6D9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E12EB4" w14:textId="77777777" w:rsidR="0039688F" w:rsidRPr="009C1F26" w:rsidRDefault="0039688F" w:rsidP="001765E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IS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67E3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47A8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6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C9DB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9785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B5A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0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0769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2</w:t>
            </w: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0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1A17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45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C11D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70CA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EDDF" w14:textId="77777777" w:rsidR="0039688F" w:rsidRPr="009C1F26" w:rsidRDefault="0039688F" w:rsidP="0017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39688F" w:rsidRPr="00545157" w14:paraId="2D5609A6" w14:textId="77777777" w:rsidTr="001765EB">
        <w:trPr>
          <w:trHeight w:val="246"/>
        </w:trPr>
        <w:tc>
          <w:tcPr>
            <w:tcW w:w="15527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A782E9" w14:textId="77777777" w:rsidR="0039688F" w:rsidRPr="009C1F26" w:rsidRDefault="0039688F" w:rsidP="00176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876BC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Not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. BIS = Body Image Scale; BMI = Body Mass Index; FFMQ-SF = Five Facet Mindfulness Questionnaire-Short Form; KPS =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Karnofsk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Performance Status; PHQ-4 = Patient Health Questionnaire-4; SCS-SF = Self-Compassion Scale-Short Form; TSD = Time Since Diagnosis (months).</w:t>
            </w:r>
          </w:p>
        </w:tc>
      </w:tr>
    </w:tbl>
    <w:p w14:paraId="774A7F9F" w14:textId="77777777" w:rsidR="009F612E" w:rsidRPr="0039688F" w:rsidRDefault="009F612E">
      <w:pPr>
        <w:rPr>
          <w:lang w:val="en-GB"/>
        </w:rPr>
      </w:pPr>
    </w:p>
    <w:sectPr w:rsidR="009F612E" w:rsidRPr="0039688F" w:rsidSect="0039688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8F"/>
    <w:rsid w:val="0039688F"/>
    <w:rsid w:val="00474963"/>
    <w:rsid w:val="00647325"/>
    <w:rsid w:val="0070295F"/>
    <w:rsid w:val="009C1B20"/>
    <w:rsid w:val="009F612E"/>
    <w:rsid w:val="00A15B4B"/>
    <w:rsid w:val="00A2153C"/>
    <w:rsid w:val="00D722E6"/>
    <w:rsid w:val="00FA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888E2"/>
  <w15:chartTrackingRefBased/>
  <w15:docId w15:val="{D9393041-1642-4CE2-B935-55A3ADF97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688F"/>
  </w:style>
  <w:style w:type="paragraph" w:styleId="Titolo1">
    <w:name w:val="heading 1"/>
    <w:basedOn w:val="Normale"/>
    <w:next w:val="Normale"/>
    <w:link w:val="Titolo1Carattere"/>
    <w:uiPriority w:val="9"/>
    <w:qFormat/>
    <w:rsid w:val="00396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96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96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96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96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96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96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96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96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96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96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96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9688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9688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9688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9688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9688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9688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96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96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96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96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96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9688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9688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9688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96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9688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9688F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39688F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9688F"/>
    <w:rPr>
      <w:color w:val="954F72"/>
      <w:u w:val="single"/>
    </w:rPr>
  </w:style>
  <w:style w:type="paragraph" w:customStyle="1" w:styleId="msonormal0">
    <w:name w:val="msonormal"/>
    <w:basedOn w:val="Normale"/>
    <w:rsid w:val="003968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3968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3968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39688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39688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39688F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3">
    <w:name w:val="xl73"/>
    <w:basedOn w:val="Normale"/>
    <w:rsid w:val="0039688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39688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39688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39688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39688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78">
    <w:name w:val="xl78"/>
    <w:basedOn w:val="Normale"/>
    <w:rsid w:val="003968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79">
    <w:name w:val="xl79"/>
    <w:basedOn w:val="Normale"/>
    <w:rsid w:val="003968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0">
    <w:name w:val="xl80"/>
    <w:basedOn w:val="Normale"/>
    <w:rsid w:val="003968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1">
    <w:name w:val="xl81"/>
    <w:basedOn w:val="Normale"/>
    <w:rsid w:val="0039688F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2">
    <w:name w:val="xl82"/>
    <w:basedOn w:val="Normale"/>
    <w:rsid w:val="0039688F"/>
    <w:pPr>
      <w:pBdr>
        <w:top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3">
    <w:name w:val="xl83"/>
    <w:basedOn w:val="Normale"/>
    <w:rsid w:val="0039688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4">
    <w:name w:val="xl84"/>
    <w:basedOn w:val="Normale"/>
    <w:rsid w:val="0039688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5">
    <w:name w:val="xl85"/>
    <w:basedOn w:val="Normale"/>
    <w:rsid w:val="0039688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6">
    <w:name w:val="xl86"/>
    <w:basedOn w:val="Normale"/>
    <w:rsid w:val="0039688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7">
    <w:name w:val="xl87"/>
    <w:basedOn w:val="Normale"/>
    <w:rsid w:val="0039688F"/>
    <w:pPr>
      <w:pBdr>
        <w:top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8">
    <w:name w:val="xl88"/>
    <w:basedOn w:val="Normale"/>
    <w:rsid w:val="003968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9">
    <w:name w:val="xl89"/>
    <w:basedOn w:val="Normale"/>
    <w:rsid w:val="0039688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0">
    <w:name w:val="xl90"/>
    <w:basedOn w:val="Normale"/>
    <w:rsid w:val="0039688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1">
    <w:name w:val="xl91"/>
    <w:basedOn w:val="Normale"/>
    <w:rsid w:val="003968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2">
    <w:name w:val="xl92"/>
    <w:basedOn w:val="Normale"/>
    <w:rsid w:val="003968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3">
    <w:name w:val="xl93"/>
    <w:basedOn w:val="Normale"/>
    <w:rsid w:val="0039688F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4">
    <w:name w:val="xl94"/>
    <w:basedOn w:val="Normale"/>
    <w:rsid w:val="003968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5">
    <w:name w:val="xl95"/>
    <w:basedOn w:val="Normale"/>
    <w:rsid w:val="0039688F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6">
    <w:name w:val="xl96"/>
    <w:basedOn w:val="Normale"/>
    <w:rsid w:val="003968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97">
    <w:name w:val="xl97"/>
    <w:basedOn w:val="Normale"/>
    <w:rsid w:val="0039688F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8">
    <w:name w:val="xl98"/>
    <w:basedOn w:val="Normale"/>
    <w:rsid w:val="0039688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99">
    <w:name w:val="xl99"/>
    <w:basedOn w:val="Normale"/>
    <w:rsid w:val="003968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E VINCENZO</dc:creator>
  <cp:keywords/>
  <dc:description/>
  <cp:lastModifiedBy>FRANCESCO DE VINCENZO</cp:lastModifiedBy>
  <cp:revision>2</cp:revision>
  <dcterms:created xsi:type="dcterms:W3CDTF">2024-08-10T20:49:00Z</dcterms:created>
  <dcterms:modified xsi:type="dcterms:W3CDTF">2024-09-16T10:21:00Z</dcterms:modified>
</cp:coreProperties>
</file>